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8608" w14:textId="2CF87F1A" w:rsidR="001E0DBE" w:rsidRPr="000A403F" w:rsidRDefault="000A403F">
      <w:pPr>
        <w:rPr>
          <w:rFonts w:ascii="Times New Roman" w:hAnsi="Times New Roman" w:cs="Times New Roman"/>
        </w:rPr>
      </w:pPr>
      <w:r w:rsidRPr="000A403F">
        <w:rPr>
          <w:rFonts w:ascii="Times New Roman" w:hAnsi="Times New Roman" w:cs="Times New Roman"/>
        </w:rPr>
        <w:t>Table S1</w:t>
      </w:r>
      <w:r w:rsidR="00295EA6">
        <w:rPr>
          <w:rFonts w:ascii="Times New Roman" w:hAnsi="Times New Roman" w:cs="Times New Roman"/>
        </w:rPr>
        <w:t>: Clinical and pathological features of FDTC patients.</w:t>
      </w:r>
    </w:p>
    <w:tbl>
      <w:tblPr>
        <w:tblW w:w="8648" w:type="dxa"/>
        <w:tblInd w:w="-2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704"/>
        <w:gridCol w:w="3544"/>
      </w:tblGrid>
      <w:tr w:rsidR="001E0DBE" w:rsidRPr="007B379B" w14:paraId="7E19F817" w14:textId="77777777" w:rsidTr="00F25C80">
        <w:trPr>
          <w:tblHeader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8DD2AA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9C69AA">
              <w:rPr>
                <w:rFonts w:ascii="Times New Roman" w:hAnsi="Times New Roman" w:cs="Times New Roman"/>
                <w:sz w:val="13"/>
                <w:szCs w:val="13"/>
              </w:rPr>
              <w:t>Variable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D79E4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rain cohort</w:t>
            </w: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N=13499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FA71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lid cohort</w:t>
            </w: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N=13499)</w:t>
            </w:r>
          </w:p>
        </w:tc>
      </w:tr>
      <w:tr w:rsidR="001E0DBE" w:rsidRPr="007B379B" w14:paraId="76590F09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4F895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563C5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12BC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0DD29DAD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A2D0BE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an (SD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EE841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9 (15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100A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9 (15.4)</w:t>
            </w:r>
          </w:p>
        </w:tc>
      </w:tr>
      <w:tr w:rsidR="001E0DBE" w:rsidRPr="007B379B" w14:paraId="2AA379B0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F7A04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dian [Min, Max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BD67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0 [5.00, 85.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FB94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0 [3.00, 85.0]</w:t>
            </w:r>
          </w:p>
        </w:tc>
      </w:tr>
      <w:tr w:rsidR="001E0DBE" w:rsidRPr="007B379B" w14:paraId="77E542B8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8024E2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. group (years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3EB09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C988E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7B94ACC5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3D8375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5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8E7AA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84 (65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C152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845 (65.5%)</w:t>
            </w:r>
          </w:p>
        </w:tc>
      </w:tr>
      <w:tr w:rsidR="001E0DBE" w:rsidRPr="007B379B" w14:paraId="47C1BD63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B4EA78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=5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3BC7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15 (34.9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1BD8E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54 (34.5%)</w:t>
            </w:r>
          </w:p>
        </w:tc>
      </w:tr>
      <w:tr w:rsidR="001E0DBE" w:rsidRPr="007B379B" w14:paraId="68CCEA6D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8B5FC5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ac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5FC7A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3D48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647EF46D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4A37F5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th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17C1B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95 (13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30A4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11 (14.2%)</w:t>
            </w:r>
          </w:p>
        </w:tc>
      </w:tr>
      <w:tr w:rsidR="001E0DBE" w:rsidRPr="007B379B" w14:paraId="679E6FD9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73EC3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lack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AB68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5 (7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A29B3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10 (7.5%)</w:t>
            </w:r>
          </w:p>
        </w:tc>
      </w:tr>
      <w:tr w:rsidR="001E0DBE" w:rsidRPr="007B379B" w14:paraId="3EFBC56B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35BE09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Whit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82FD1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689 (79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F48E2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78 (78.4%)</w:t>
            </w:r>
          </w:p>
        </w:tc>
      </w:tr>
      <w:tr w:rsidR="001E0DBE" w:rsidRPr="007B379B" w14:paraId="474648D4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D1600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hological typ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CE0CE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8FB88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68BC0E6E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64BE3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pillary with follicular variant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3001B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79 (27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87CC7A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26 (27.6%)</w:t>
            </w:r>
          </w:p>
        </w:tc>
      </w:tr>
      <w:tr w:rsidR="001E0DBE" w:rsidRPr="007B379B" w14:paraId="126DA720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826EF3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pillary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723B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235 (68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1E93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65 (67.9%)</w:t>
            </w:r>
          </w:p>
        </w:tc>
      </w:tr>
      <w:tr w:rsidR="001E0DBE" w:rsidRPr="007B379B" w14:paraId="14F9A6FF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B12190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ollicula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6147D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5 (4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EA5C0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8 (4.5%)</w:t>
            </w:r>
          </w:p>
        </w:tc>
      </w:tr>
      <w:tr w:rsidR="001E0DBE" w:rsidRPr="007B379B" w14:paraId="6D7BA64D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883BD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ummary st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D3BBE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9B32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2143EAD5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A7D9D3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alize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C4540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73 (70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97AA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66 (70.9%)</w:t>
            </w:r>
          </w:p>
        </w:tc>
      </w:tr>
      <w:tr w:rsidR="001E0DBE" w:rsidRPr="007B379B" w14:paraId="4458688F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94B8C2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gional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0B9F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56 (27.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B7AF1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01 (27.4%)</w:t>
            </w:r>
          </w:p>
        </w:tc>
      </w:tr>
      <w:tr w:rsidR="001E0DBE" w:rsidRPr="007B379B" w14:paraId="75CD6ED6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B01D34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stant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D12E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0 (2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B1EE8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2 (1.7%)</w:t>
            </w:r>
          </w:p>
        </w:tc>
      </w:tr>
      <w:tr w:rsidR="001E0DBE" w:rsidRPr="007B379B" w14:paraId="7AC38BFD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220FA9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 st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FB36A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2CE5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0AA695A7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DE70AE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-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5A22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65 (80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A449A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941 (81.1%)</w:t>
            </w:r>
          </w:p>
        </w:tc>
      </w:tr>
      <w:tr w:rsidR="001E0DBE" w:rsidRPr="007B379B" w14:paraId="15D22745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C7D9A5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-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56EB4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34 (19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A4A81D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58 (18.9%)</w:t>
            </w:r>
          </w:p>
        </w:tc>
      </w:tr>
      <w:tr w:rsidR="001E0DBE" w:rsidRPr="007B379B" w14:paraId="683C0FFA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394787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 st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9C82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F7BC5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2F59945B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3DDAB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D543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61 (77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557E4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551 (78.2%)</w:t>
            </w:r>
          </w:p>
        </w:tc>
      </w:tr>
      <w:tr w:rsidR="001E0DBE" w:rsidRPr="007B379B" w14:paraId="41BE6D96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9D2853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0B3A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38 (22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8A352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48 (21.8%)</w:t>
            </w:r>
          </w:p>
        </w:tc>
      </w:tr>
      <w:tr w:rsidR="001E0DBE" w:rsidRPr="007B379B" w14:paraId="2CC7EB7F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7EE37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 st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8389F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10C0B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7801B687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23763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3990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357 (98.9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33128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378 (99.1%)</w:t>
            </w:r>
          </w:p>
        </w:tc>
      </w:tr>
      <w:tr w:rsidR="001E0DBE" w:rsidRPr="007B379B" w14:paraId="62BF7B84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C4419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44081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2 (1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B4CD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1 (0.9%)</w:t>
            </w:r>
          </w:p>
        </w:tc>
      </w:tr>
      <w:tr w:rsidR="001E0DBE" w:rsidRPr="007B379B" w14:paraId="58378002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F2659F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hyroidectomy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16976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A7D8DE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04E6130E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36B1E1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52E6D2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5 (1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DD737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8 (1.6%)</w:t>
            </w:r>
          </w:p>
        </w:tc>
      </w:tr>
      <w:tr w:rsidR="001E0DBE" w:rsidRPr="007B379B" w14:paraId="379195B1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75AACC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Y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61C1F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294 (98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173BB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281 (98.4%)</w:t>
            </w:r>
          </w:p>
        </w:tc>
      </w:tr>
      <w:tr w:rsidR="001E0DBE" w:rsidRPr="007B379B" w14:paraId="77978CBA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288014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ize (mm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6798D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1DA7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11FE18A8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FEB8EE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an (SD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93197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9 (11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0515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8 (10.3)</w:t>
            </w:r>
          </w:p>
        </w:tc>
      </w:tr>
      <w:tr w:rsidR="001E0DBE" w:rsidRPr="007B379B" w14:paraId="6188C3B9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049D87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dian [Min, Max]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C1C3C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0 [0, 44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3FB9F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0 [0, 108]</w:t>
            </w:r>
          </w:p>
        </w:tc>
      </w:tr>
      <w:tr w:rsidR="001E0DBE" w:rsidRPr="007B379B" w14:paraId="097B0FEC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C97C8D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MC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C2017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7D74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019BBC9B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1E82B6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95FE1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760 (79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FF37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79 (80.6%)</w:t>
            </w:r>
          </w:p>
        </w:tc>
      </w:tr>
      <w:tr w:rsidR="001E0DBE" w:rsidRPr="007B379B" w14:paraId="51BBF996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9F2567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AC8DE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39 (20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8D9E4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20 (19.4%)</w:t>
            </w:r>
          </w:p>
        </w:tc>
      </w:tr>
      <w:tr w:rsidR="001E0DBE" w:rsidRPr="007B379B" w14:paraId="0D1783C7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62CFC7" w14:textId="77777777" w:rsidR="001E0DBE" w:rsidRPr="007B379B" w:rsidRDefault="001E0DBE" w:rsidP="00810DFD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bidi="ar"/>
              </w:rPr>
            </w:pPr>
            <w:r w:rsidRPr="009C69AA">
              <w:rPr>
                <w:rFonts w:ascii="Times New Roman" w:hAnsi="Times New Roman" w:cs="Times New Roman"/>
                <w:color w:val="000000"/>
                <w:sz w:val="13"/>
                <w:szCs w:val="13"/>
                <w:lang w:bidi="ar"/>
              </w:rPr>
              <w:t>Median Income</w:t>
            </w:r>
            <w:r w:rsidRPr="007B3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$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9C86D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AF43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E0DBE" w:rsidRPr="007B379B" w14:paraId="1290DB23" w14:textId="77777777" w:rsidTr="00810DFD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2719B2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4500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11A88B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6 (4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B9F0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3 (4.5%)</w:t>
            </w:r>
          </w:p>
        </w:tc>
      </w:tr>
      <w:tr w:rsidR="001E0DBE" w:rsidRPr="007B379B" w14:paraId="3B03A2B8" w14:textId="77777777" w:rsidTr="00F25C80"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339066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000~65000</w:t>
            </w:r>
          </w:p>
        </w:tc>
        <w:tc>
          <w:tcPr>
            <w:tcW w:w="270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78C39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62 (30.8%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B2126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56 (30.8%)</w:t>
            </w:r>
          </w:p>
        </w:tc>
      </w:tr>
      <w:tr w:rsidR="001E0DBE" w:rsidRPr="007B379B" w14:paraId="1F425505" w14:textId="77777777" w:rsidTr="00F25C80"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8646B0" w14:textId="77777777" w:rsidR="001E0DBE" w:rsidRPr="007B379B" w:rsidRDefault="001E0DBE" w:rsidP="0081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=65000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2793F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01 (64.5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23F48" w14:textId="77777777" w:rsidR="001E0DBE" w:rsidRPr="007B379B" w:rsidRDefault="001E0DBE" w:rsidP="00810D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B379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730 (64.7%)</w:t>
            </w:r>
          </w:p>
        </w:tc>
      </w:tr>
    </w:tbl>
    <w:p w14:paraId="4EC46C91" w14:textId="636E5E7B" w:rsidR="001E0DBE" w:rsidRDefault="001E0DBE" w:rsidP="001E0DB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 CI: confidence intervals,</w:t>
      </w:r>
      <w:r w:rsidR="00A557D6">
        <w:rPr>
          <w:rFonts w:ascii="Times New Roman" w:hAnsi="Times New Roman" w:cs="Times New Roman"/>
          <w:sz w:val="15"/>
          <w:szCs w:val="15"/>
        </w:rPr>
        <w:t xml:space="preserve"> HR: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 w:rsidR="00A557D6" w:rsidRPr="00A557D6">
        <w:rPr>
          <w:rFonts w:ascii="Times New Roman" w:hAnsi="Times New Roman" w:cs="Times New Roman"/>
          <w:sz w:val="13"/>
          <w:szCs w:val="13"/>
        </w:rPr>
        <w:t>Hazard Ratio</w:t>
      </w:r>
      <w:r w:rsidR="00A557D6">
        <w:rPr>
          <w:rFonts w:ascii="Times New Roman" w:hAnsi="Times New Roman" w:cs="Times New Roman"/>
          <w:sz w:val="13"/>
          <w:szCs w:val="13"/>
        </w:rPr>
        <w:t xml:space="preserve">, </w:t>
      </w:r>
      <w:r>
        <w:rPr>
          <w:rFonts w:ascii="Times New Roman" w:hAnsi="Times New Roman" w:cs="Times New Roman"/>
          <w:sz w:val="13"/>
          <w:szCs w:val="13"/>
        </w:rPr>
        <w:t>TMC</w:t>
      </w:r>
      <w:r>
        <w:rPr>
          <w:rFonts w:ascii="Times New Roman" w:hAnsi="Times New Roman" w:cs="Times New Roman" w:hint="eastAsia"/>
          <w:sz w:val="13"/>
          <w:szCs w:val="13"/>
        </w:rPr>
        <w:t>：</w:t>
      </w:r>
      <w:r>
        <w:rPr>
          <w:rFonts w:ascii="Times New Roman" w:hAnsi="Times New Roman" w:cs="Times New Roman"/>
          <w:sz w:val="13"/>
          <w:szCs w:val="13"/>
        </w:rPr>
        <w:t>thyroid microcarcinoma.</w:t>
      </w:r>
    </w:p>
    <w:p w14:paraId="15045717" w14:textId="77777777" w:rsidR="001E0DBE" w:rsidRPr="001E0DBE" w:rsidRDefault="001E0DBE"/>
    <w:sectPr w:rsidR="001E0DBE" w:rsidRPr="001E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BE4E8" w14:textId="77777777" w:rsidR="00B7580F" w:rsidRDefault="00B7580F" w:rsidP="001E0DBE">
      <w:r>
        <w:separator/>
      </w:r>
    </w:p>
  </w:endnote>
  <w:endnote w:type="continuationSeparator" w:id="0">
    <w:p w14:paraId="6B30CD59" w14:textId="77777777" w:rsidR="00B7580F" w:rsidRDefault="00B7580F" w:rsidP="001E0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38EC9" w14:textId="77777777" w:rsidR="00B7580F" w:rsidRDefault="00B7580F" w:rsidP="001E0DBE">
      <w:r>
        <w:separator/>
      </w:r>
    </w:p>
  </w:footnote>
  <w:footnote w:type="continuationSeparator" w:id="0">
    <w:p w14:paraId="72CB313D" w14:textId="77777777" w:rsidR="00B7580F" w:rsidRDefault="00B7580F" w:rsidP="001E0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73"/>
    <w:rsid w:val="000A403F"/>
    <w:rsid w:val="001E0DBE"/>
    <w:rsid w:val="00295EA6"/>
    <w:rsid w:val="003201C1"/>
    <w:rsid w:val="005B03AB"/>
    <w:rsid w:val="00670373"/>
    <w:rsid w:val="006C5BEA"/>
    <w:rsid w:val="00A557D6"/>
    <w:rsid w:val="00B7580F"/>
    <w:rsid w:val="00DD205F"/>
    <w:rsid w:val="00F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AAEA8"/>
  <w15:chartTrackingRefBased/>
  <w15:docId w15:val="{D138199D-58F1-4258-B35F-5E00F177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D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21-10-06T02:13:00Z</dcterms:created>
  <dcterms:modified xsi:type="dcterms:W3CDTF">2021-10-21T07:44:00Z</dcterms:modified>
</cp:coreProperties>
</file>